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F9095" w14:textId="77777777" w:rsidR="00B55F48" w:rsidRPr="00021810" w:rsidRDefault="00B55F48" w:rsidP="00B55F48">
      <w:pPr>
        <w:rPr>
          <w:sz w:val="24"/>
          <w:szCs w:val="24"/>
        </w:rPr>
      </w:pPr>
      <w:bookmarkStart w:id="0" w:name="_GoBack"/>
      <w:r w:rsidRPr="00021810">
        <w:rPr>
          <w:b/>
          <w:sz w:val="24"/>
          <w:szCs w:val="24"/>
        </w:rPr>
        <w:t xml:space="preserve">Table </w:t>
      </w:r>
      <w:r w:rsidR="0023350B" w:rsidRPr="00021810">
        <w:rPr>
          <w:b/>
          <w:sz w:val="24"/>
          <w:szCs w:val="24"/>
        </w:rPr>
        <w:t>S</w:t>
      </w:r>
      <w:r w:rsidRPr="00021810">
        <w:rPr>
          <w:b/>
          <w:sz w:val="24"/>
          <w:szCs w:val="24"/>
        </w:rPr>
        <w:t>2.</w:t>
      </w:r>
      <w:r w:rsidRPr="00021810">
        <w:rPr>
          <w:sz w:val="24"/>
          <w:szCs w:val="24"/>
        </w:rPr>
        <w:t xml:space="preserve"> Individual result of TNF-α production</w:t>
      </w:r>
    </w:p>
    <w:p w14:paraId="786A6E88" w14:textId="77777777" w:rsidR="00B55F48" w:rsidRPr="00021810" w:rsidRDefault="00B55F48" w:rsidP="00B55F48">
      <w:pPr>
        <w:rPr>
          <w:sz w:val="24"/>
          <w:szCs w:val="24"/>
        </w:rPr>
      </w:pPr>
    </w:p>
    <w:tbl>
      <w:tblPr>
        <w:tblW w:w="15120" w:type="dxa"/>
        <w:tblInd w:w="-1073" w:type="dxa"/>
        <w:tblLook w:val="04A0" w:firstRow="1" w:lastRow="0" w:firstColumn="1" w:lastColumn="0" w:noHBand="0" w:noVBand="1"/>
      </w:tblPr>
      <w:tblGrid>
        <w:gridCol w:w="1080"/>
        <w:gridCol w:w="1080"/>
        <w:gridCol w:w="1182"/>
        <w:gridCol w:w="1029"/>
        <w:gridCol w:w="1029"/>
        <w:gridCol w:w="1222"/>
        <w:gridCol w:w="1009"/>
        <w:gridCol w:w="1009"/>
        <w:gridCol w:w="1116"/>
        <w:gridCol w:w="1009"/>
        <w:gridCol w:w="1115"/>
        <w:gridCol w:w="1222"/>
        <w:gridCol w:w="1009"/>
        <w:gridCol w:w="1009"/>
      </w:tblGrid>
      <w:tr w:rsidR="00B55F48" w:rsidRPr="00021810" w14:paraId="64EEE497" w14:textId="77777777" w:rsidTr="00515FB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F69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Donor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571E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E7AD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PHA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A027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PB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DCDF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pHSA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835A5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OsrHSA</w:t>
            </w:r>
          </w:p>
        </w:tc>
      </w:tr>
      <w:tr w:rsidR="00B55F48" w:rsidRPr="00021810" w14:paraId="6575AC5A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5331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4C93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9212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A151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8607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A011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2B11A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EEE9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50E4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F20D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B18B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ECA5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7D42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4EFA" w14:textId="77777777" w:rsidR="00B55F48" w:rsidRPr="00021810" w:rsidRDefault="00B55F48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021810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</w:tr>
      <w:tr w:rsidR="00B55F48" w:rsidRPr="00021810" w14:paraId="141AF4DE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E93C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C42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546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774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D9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520.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23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78.6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FAB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3.9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2DC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A85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159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7.8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946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3EF6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F0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1C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08E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.26</w:t>
            </w:r>
          </w:p>
        </w:tc>
      </w:tr>
      <w:tr w:rsidR="00B55F48" w:rsidRPr="00021810" w14:paraId="600EB4D8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5DD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87D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87C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67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029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91.9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02F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16.6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83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F3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1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80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0F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08F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68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4F4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2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11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1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BD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68621EAC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F13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185D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72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802.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F3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559.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0F6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82.4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2B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3A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D3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3C4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BD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B71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AF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FE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70F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5A88837C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AB1E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5054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635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92.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86C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99.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B1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59.7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31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B7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677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BCD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D5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B98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465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AD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87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6.65</w:t>
            </w:r>
          </w:p>
        </w:tc>
      </w:tr>
      <w:tr w:rsidR="00B55F48" w:rsidRPr="00021810" w14:paraId="77B166F9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03DD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AA1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980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79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B8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60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BB0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61.8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DA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C73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791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C3B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4B8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34A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52C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B7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F0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1D074F4F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508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75E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DE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58.6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16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55.3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78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33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2D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5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962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91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BD6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7C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035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2A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.2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37A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520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4D3D0D17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3EF9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B5EB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BB94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477.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1A5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925.1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8C4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826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96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9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955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4B4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2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0E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170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717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0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D17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52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695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475</w:t>
            </w:r>
          </w:p>
        </w:tc>
      </w:tr>
      <w:tr w:rsidR="00B55F48" w:rsidRPr="00021810" w14:paraId="071FE857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712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D9A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E26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354.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3AA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007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B2B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353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04F4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8.3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EDF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EB9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A9D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5.2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5F9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938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AA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0.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1F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095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47</w:t>
            </w:r>
          </w:p>
        </w:tc>
      </w:tr>
      <w:tr w:rsidR="00B55F48" w:rsidRPr="00021810" w14:paraId="42005677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03E1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CA60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6D4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61.0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798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98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45D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76.6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471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175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1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A9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0E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FF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B4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8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AC1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6C7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C5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50E46902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F10B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F65B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63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92.0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87B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4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AEF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38.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0B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73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FAF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FC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EF7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AF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118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AE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5FC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07BB103B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3F46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608E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18A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233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9C2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25.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E8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60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99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03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7A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F8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4E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960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02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FA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0B5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0D951600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212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D94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3B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53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23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82.1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006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60.1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3C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A6C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49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9CD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9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D05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5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8A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8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B6A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8.5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6E39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721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655</w:t>
            </w:r>
          </w:p>
        </w:tc>
      </w:tr>
      <w:tr w:rsidR="00B55F48" w:rsidRPr="00021810" w14:paraId="6919C0D4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C269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9C3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72F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266.8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D0E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623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AA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523.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359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A2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2A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A9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DA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48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BC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5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E9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EA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415</w:t>
            </w:r>
          </w:p>
        </w:tc>
      </w:tr>
      <w:tr w:rsidR="00B55F48" w:rsidRPr="00021810" w14:paraId="15DADF85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6168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84D5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61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835.3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4C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692.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73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58.2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3C4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9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94A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223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7E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57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B66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82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61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0FE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115</w:t>
            </w:r>
          </w:p>
        </w:tc>
      </w:tr>
      <w:tr w:rsidR="00B55F48" w:rsidRPr="00021810" w14:paraId="6186733C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9A0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ED76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CD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200.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240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606.8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45E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89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AAD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B3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F70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7EC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01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7B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2.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B9B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D1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A144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0E022BAB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436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FA4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28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11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A6E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85.7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4D4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98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B5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3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D16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D8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F6F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EC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9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7A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21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1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C3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1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91B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4B6BFCC3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0136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009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A4A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52.4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982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41.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99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50.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DF6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8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674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2F5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93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9.9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623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28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6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31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.5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B2D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.8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4C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.485</w:t>
            </w:r>
          </w:p>
        </w:tc>
      </w:tr>
      <w:tr w:rsidR="00B55F48" w:rsidRPr="00021810" w14:paraId="0E5EBEDC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8D7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4F9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560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2.3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52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3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DF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0.3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F40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.3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34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B97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.2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512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.7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75D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2.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56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1.3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25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3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CC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.8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E4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5.225</w:t>
            </w:r>
          </w:p>
        </w:tc>
      </w:tr>
      <w:tr w:rsidR="00B55F48" w:rsidRPr="00021810" w14:paraId="69048DE9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A675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A9C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BFE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448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4F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714.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91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35.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F01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2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4A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95FF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573E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A5E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D06D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D311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2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B7B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B2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  <w:tr w:rsidR="00B55F48" w:rsidRPr="00021810" w14:paraId="3B94ECAD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13F6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A8EC" w14:textId="77777777" w:rsidR="00B55F48" w:rsidRPr="00021810" w:rsidRDefault="00B55F48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21810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3696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88.9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CB9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74.8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5B69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61.8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B924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3.39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71F8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136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4E3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F1EA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4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9EF7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0E13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14.0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A60C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0E92" w14:textId="77777777" w:rsidR="00B55F48" w:rsidRPr="00021810" w:rsidRDefault="00B55F48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021810">
              <w:rPr>
                <w:kern w:val="0"/>
                <w:sz w:val="22"/>
                <w:szCs w:val="22"/>
              </w:rPr>
              <w:t>0</w:t>
            </w:r>
          </w:p>
        </w:tc>
      </w:tr>
    </w:tbl>
    <w:p w14:paraId="5B48896E" w14:textId="77777777" w:rsidR="00CC5E82" w:rsidRPr="00021810" w:rsidRDefault="00CC5E82"/>
    <w:bookmarkEnd w:id="0"/>
    <w:sectPr w:rsidR="00CC5E82" w:rsidRPr="00021810" w:rsidSect="00B55F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09B786" w14:textId="77777777" w:rsidR="00B91BB5" w:rsidRDefault="00B91BB5" w:rsidP="00B55F48">
      <w:r>
        <w:separator/>
      </w:r>
    </w:p>
  </w:endnote>
  <w:endnote w:type="continuationSeparator" w:id="0">
    <w:p w14:paraId="22BA00ED" w14:textId="77777777" w:rsidR="00B91BB5" w:rsidRDefault="00B91BB5" w:rsidP="00B5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CD1FF9" w14:textId="77777777" w:rsidR="00B91BB5" w:rsidRDefault="00B91BB5" w:rsidP="00B55F48">
      <w:r>
        <w:separator/>
      </w:r>
    </w:p>
  </w:footnote>
  <w:footnote w:type="continuationSeparator" w:id="0">
    <w:p w14:paraId="64957B49" w14:textId="77777777" w:rsidR="00B91BB5" w:rsidRDefault="00B91BB5" w:rsidP="00B55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23"/>
    <w:rsid w:val="00021810"/>
    <w:rsid w:val="0023350B"/>
    <w:rsid w:val="00B55F48"/>
    <w:rsid w:val="00B91BB5"/>
    <w:rsid w:val="00CC5E82"/>
    <w:rsid w:val="00F2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55B7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F48"/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F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F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F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F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F48"/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F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F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F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F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1</Characters>
  <Application>Microsoft Macintosh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Dyang</cp:lastModifiedBy>
  <cp:revision>4</cp:revision>
  <dcterms:created xsi:type="dcterms:W3CDTF">2014-04-22T14:25:00Z</dcterms:created>
  <dcterms:modified xsi:type="dcterms:W3CDTF">2014-07-16T18:52:00Z</dcterms:modified>
</cp:coreProperties>
</file>